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7EF55" w14:textId="6A92C13D" w:rsidR="00843BCE" w:rsidRPr="0000797B" w:rsidRDefault="00431C26" w:rsidP="00843BCE">
      <w:pPr>
        <w:rPr>
          <w:rFonts w:ascii="Times New Roman" w:hAnsi="Times New Roman" w:cs="Times New Roman"/>
          <w:b/>
          <w:sz w:val="20"/>
          <w:szCs w:val="20"/>
        </w:rPr>
      </w:pPr>
      <w:r w:rsidRPr="000332E6">
        <w:rPr>
          <w:rStyle w:val="3Char"/>
          <w:rFonts w:ascii="Times New Roman" w:hAnsi="Times New Roman" w:cs="Times New Roman"/>
          <w:color w:val="auto"/>
          <w:sz w:val="24"/>
          <w:szCs w:val="24"/>
        </w:rPr>
        <w:t>S</w:t>
      </w:r>
      <w:r w:rsidR="006D4B34">
        <w:rPr>
          <w:rStyle w:val="3Char"/>
          <w:rFonts w:ascii="Times New Roman" w:hAnsi="Times New Roman" w:cs="Times New Roman"/>
          <w:color w:val="auto"/>
          <w:sz w:val="24"/>
          <w:szCs w:val="24"/>
        </w:rPr>
        <w:t>7</w:t>
      </w:r>
      <w:r w:rsidRPr="000332E6">
        <w:rPr>
          <w:rStyle w:val="3Char"/>
          <w:rFonts w:ascii="Times New Roman" w:hAnsi="Times New Roman" w:cs="Times New Roman"/>
          <w:color w:val="auto"/>
          <w:sz w:val="24"/>
          <w:szCs w:val="24"/>
        </w:rPr>
        <w:t xml:space="preserve"> Supporting Table</w:t>
      </w:r>
      <w:r w:rsidR="00EE619A">
        <w:rPr>
          <w:rStyle w:val="3Char"/>
          <w:rFonts w:ascii="Times New Roman" w:hAnsi="Times New Roman" w:cs="Times New Roman"/>
          <w:color w:val="auto"/>
          <w:sz w:val="24"/>
          <w:szCs w:val="24"/>
        </w:rPr>
        <w:t xml:space="preserve"> 6</w:t>
      </w:r>
      <w:r w:rsidRPr="000332E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43BCE" w:rsidRPr="00843BCE">
        <w:rPr>
          <w:rFonts w:ascii="Times New Roman" w:hAnsi="Times New Roman" w:cs="Times New Roman"/>
          <w:sz w:val="24"/>
          <w:szCs w:val="24"/>
        </w:rPr>
        <w:t>Cutoffs for elevated (&gt;90</w:t>
      </w:r>
      <w:r w:rsidR="00843BCE" w:rsidRPr="00843BC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843BCE" w:rsidRPr="00843BCE">
        <w:rPr>
          <w:rFonts w:ascii="Times New Roman" w:hAnsi="Times New Roman" w:cs="Times New Roman"/>
          <w:sz w:val="24"/>
          <w:szCs w:val="24"/>
        </w:rPr>
        <w:t xml:space="preserve"> percentile) cytokines</w:t>
      </w:r>
      <w:r w:rsidR="00843BCE" w:rsidRPr="0000797B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428"/>
        <w:gridCol w:w="2066"/>
        <w:gridCol w:w="2066"/>
        <w:gridCol w:w="1450"/>
        <w:gridCol w:w="1172"/>
      </w:tblGrid>
      <w:tr w:rsidR="008E6310" w:rsidRPr="008E6310" w14:paraId="01DB0153" w14:textId="77777777" w:rsidTr="008E6310">
        <w:trPr>
          <w:trHeight w:val="8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53E1D" w14:textId="2C9547A9" w:rsidR="008E6310" w:rsidRPr="008E6310" w:rsidRDefault="008E6310" w:rsidP="008E6310">
            <w:pPr>
              <w:jc w:val="center"/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>C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ko-KR"/>
              </w:rPr>
              <w:t>ytokin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C94C9" w14:textId="4A4138DA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Cytokine, n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E5570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ternal blood </w:t>
            </w:r>
          </w:p>
          <w:p w14:paraId="616A236C" w14:textId="77777777" w:rsidR="008E6310" w:rsidRPr="008E6310" w:rsidRDefault="008E6310" w:rsidP="008E6310">
            <w:pPr>
              <w:jc w:val="center"/>
              <w:rPr>
                <w:rStyle w:val="3Char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bCs/>
                <w:sz w:val="20"/>
                <w:szCs w:val="20"/>
              </w:rPr>
              <w:t>at 12-weeks’ gestation</w:t>
            </w:r>
            <w:r w:rsidRPr="008E6310">
              <w:rPr>
                <w:rStyle w:val="3Char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, </w:t>
            </w:r>
          </w:p>
          <w:p w14:paraId="4A84A9FA" w14:textId="35C854CE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Style w:val="3Char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=2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DEF95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ternal blood </w:t>
            </w:r>
          </w:p>
          <w:p w14:paraId="6D3D19B1" w14:textId="5C3DE783" w:rsidR="008E6310" w:rsidRPr="008E6310" w:rsidRDefault="008E6310" w:rsidP="008E6310">
            <w:pPr>
              <w:jc w:val="center"/>
              <w:rPr>
                <w:rStyle w:val="3Char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t </w:t>
            </w:r>
            <w:r w:rsidRPr="008E631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8E6310">
              <w:rPr>
                <w:rFonts w:ascii="Times New Roman" w:hAnsi="Times New Roman" w:cs="Times New Roman"/>
                <w:bCs/>
                <w:sz w:val="20"/>
                <w:szCs w:val="20"/>
              </w:rPr>
              <w:t>2-weeks’ gestation</w:t>
            </w:r>
            <w:r w:rsidRPr="008E6310">
              <w:rPr>
                <w:rStyle w:val="3Char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, </w:t>
            </w:r>
          </w:p>
          <w:p w14:paraId="5E79B62F" w14:textId="325C31F8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Style w:val="3Char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=2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71E52" w14:textId="77777777" w:rsidR="008E6310" w:rsidRPr="008E6310" w:rsidRDefault="008E6310" w:rsidP="008E6310">
            <w:pPr>
              <w:jc w:val="center"/>
              <w:rPr>
                <w:rStyle w:val="3Char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E6310">
              <w:rPr>
                <w:rStyle w:val="3Char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Placenta blood, </w:t>
            </w:r>
          </w:p>
          <w:p w14:paraId="7E4F0528" w14:textId="1E008EE8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Style w:val="3Char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=2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DFE08" w14:textId="77777777" w:rsidR="008E6310" w:rsidRPr="008E6310" w:rsidRDefault="008E6310" w:rsidP="008E6310">
            <w:pPr>
              <w:jc w:val="center"/>
              <w:rPr>
                <w:rStyle w:val="3Char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8E6310">
              <w:rPr>
                <w:rStyle w:val="3Char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Cord blood, </w:t>
            </w:r>
          </w:p>
          <w:p w14:paraId="3885D8CD" w14:textId="72D2E091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Style w:val="3Char"/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=224</w:t>
            </w:r>
          </w:p>
        </w:tc>
      </w:tr>
      <w:tr w:rsidR="008E6310" w:rsidRPr="008E6310" w14:paraId="549FED7A" w14:textId="77777777" w:rsidTr="007704F9">
        <w:tc>
          <w:tcPr>
            <w:tcW w:w="0" w:type="auto"/>
            <w:tcBorders>
              <w:top w:val="single" w:sz="4" w:space="0" w:color="auto"/>
            </w:tcBorders>
          </w:tcPr>
          <w:p w14:paraId="49CE8041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 xml:space="preserve">Th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1B12D0" w14:textId="1ED34E2A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AD6DD6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5B6E08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98E0BB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F225C6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726.5</w:t>
            </w:r>
          </w:p>
        </w:tc>
      </w:tr>
      <w:tr w:rsidR="008E6310" w:rsidRPr="008E6310" w14:paraId="2A64DDFE" w14:textId="77777777" w:rsidTr="007704F9">
        <w:tc>
          <w:tcPr>
            <w:tcW w:w="0" w:type="auto"/>
          </w:tcPr>
          <w:p w14:paraId="16664547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7C741B" w14:textId="5A48FD7B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0" w:type="auto"/>
          </w:tcPr>
          <w:p w14:paraId="7D7F1C4D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106DB6C7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5C09AD0F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7A40FE33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</w:tr>
      <w:tr w:rsidR="008E6310" w:rsidRPr="008E6310" w14:paraId="485FE2C1" w14:textId="77777777" w:rsidTr="007704F9">
        <w:tc>
          <w:tcPr>
            <w:tcW w:w="0" w:type="auto"/>
          </w:tcPr>
          <w:p w14:paraId="7AA52FAA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227728" w14:textId="069A78F8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IL-12</w:t>
            </w:r>
          </w:p>
        </w:tc>
        <w:tc>
          <w:tcPr>
            <w:tcW w:w="0" w:type="auto"/>
          </w:tcPr>
          <w:p w14:paraId="7B4210AB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308679D7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31FD018D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52314CE6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</w:tc>
      </w:tr>
      <w:tr w:rsidR="008E6310" w:rsidRPr="008E6310" w14:paraId="20DEE69D" w14:textId="77777777" w:rsidTr="007704F9">
        <w:tc>
          <w:tcPr>
            <w:tcW w:w="0" w:type="auto"/>
          </w:tcPr>
          <w:p w14:paraId="218ADFBB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B5C5B3" w14:textId="5CD94CEB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0" w:type="auto"/>
          </w:tcPr>
          <w:p w14:paraId="436E49C8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79114AC1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276DCACC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0" w:type="auto"/>
          </w:tcPr>
          <w:p w14:paraId="3A09B12D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</w:tr>
      <w:tr w:rsidR="008E6310" w:rsidRPr="008E6310" w14:paraId="328F182E" w14:textId="77777777" w:rsidTr="007704F9">
        <w:tc>
          <w:tcPr>
            <w:tcW w:w="0" w:type="auto"/>
          </w:tcPr>
          <w:p w14:paraId="2241D1A7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14CB7C" w14:textId="636B74B3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sTNFRI</w:t>
            </w:r>
          </w:p>
        </w:tc>
        <w:tc>
          <w:tcPr>
            <w:tcW w:w="0" w:type="auto"/>
          </w:tcPr>
          <w:p w14:paraId="02CF2965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541.3</w:t>
            </w:r>
          </w:p>
        </w:tc>
        <w:tc>
          <w:tcPr>
            <w:tcW w:w="0" w:type="auto"/>
          </w:tcPr>
          <w:p w14:paraId="6073B6E5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444.0</w:t>
            </w:r>
          </w:p>
        </w:tc>
        <w:tc>
          <w:tcPr>
            <w:tcW w:w="0" w:type="auto"/>
          </w:tcPr>
          <w:p w14:paraId="523C59AB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4438</w:t>
            </w:r>
          </w:p>
        </w:tc>
        <w:tc>
          <w:tcPr>
            <w:tcW w:w="0" w:type="auto"/>
          </w:tcPr>
          <w:p w14:paraId="7048C3DE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1855</w:t>
            </w:r>
          </w:p>
        </w:tc>
      </w:tr>
      <w:tr w:rsidR="008E6310" w:rsidRPr="008E6310" w14:paraId="186F235E" w14:textId="77777777" w:rsidTr="007704F9">
        <w:tc>
          <w:tcPr>
            <w:tcW w:w="0" w:type="auto"/>
          </w:tcPr>
          <w:p w14:paraId="369F725B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F2D824" w14:textId="78ACC03F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sTNFRII</w:t>
            </w:r>
          </w:p>
        </w:tc>
        <w:tc>
          <w:tcPr>
            <w:tcW w:w="0" w:type="auto"/>
          </w:tcPr>
          <w:p w14:paraId="085A90B5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0" w:type="auto"/>
          </w:tcPr>
          <w:p w14:paraId="156E2901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0" w:type="auto"/>
          </w:tcPr>
          <w:p w14:paraId="3E27B626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0" w:type="auto"/>
          </w:tcPr>
          <w:p w14:paraId="14839EC8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197.3</w:t>
            </w:r>
          </w:p>
        </w:tc>
      </w:tr>
      <w:tr w:rsidR="008E6310" w:rsidRPr="008E6310" w14:paraId="1B5B5BE1" w14:textId="77777777" w:rsidTr="007704F9">
        <w:tc>
          <w:tcPr>
            <w:tcW w:w="0" w:type="auto"/>
          </w:tcPr>
          <w:p w14:paraId="7AAC9646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Th2</w:t>
            </w:r>
          </w:p>
        </w:tc>
        <w:tc>
          <w:tcPr>
            <w:tcW w:w="0" w:type="auto"/>
            <w:vAlign w:val="center"/>
          </w:tcPr>
          <w:p w14:paraId="4A0E066C" w14:textId="43BFF132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0" w:type="auto"/>
          </w:tcPr>
          <w:p w14:paraId="171934FA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3D122932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7CC33CDA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6902614B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</w:tr>
      <w:tr w:rsidR="008E6310" w:rsidRPr="008E6310" w14:paraId="56BF1D36" w14:textId="77777777" w:rsidTr="007704F9">
        <w:tc>
          <w:tcPr>
            <w:tcW w:w="0" w:type="auto"/>
          </w:tcPr>
          <w:p w14:paraId="1AE09437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A2D4C7" w14:textId="7E1C19F1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IL-5</w:t>
            </w:r>
          </w:p>
        </w:tc>
        <w:tc>
          <w:tcPr>
            <w:tcW w:w="0" w:type="auto"/>
          </w:tcPr>
          <w:p w14:paraId="65C9A51E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03D04D0A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692823A4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43EC2E75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8E6310" w:rsidRPr="008E6310" w14:paraId="505FCB3C" w14:textId="77777777" w:rsidTr="007704F9">
        <w:tc>
          <w:tcPr>
            <w:tcW w:w="0" w:type="auto"/>
          </w:tcPr>
          <w:p w14:paraId="7CD0913B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6084DC" w14:textId="08CAC985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CXCL9</w:t>
            </w:r>
          </w:p>
        </w:tc>
        <w:tc>
          <w:tcPr>
            <w:tcW w:w="0" w:type="auto"/>
          </w:tcPr>
          <w:p w14:paraId="59D5D2A6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685.9</w:t>
            </w:r>
          </w:p>
        </w:tc>
        <w:tc>
          <w:tcPr>
            <w:tcW w:w="0" w:type="auto"/>
          </w:tcPr>
          <w:p w14:paraId="7AFF0544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714.8</w:t>
            </w:r>
          </w:p>
        </w:tc>
        <w:tc>
          <w:tcPr>
            <w:tcW w:w="0" w:type="auto"/>
          </w:tcPr>
          <w:p w14:paraId="2479EF2D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813.4</w:t>
            </w:r>
          </w:p>
        </w:tc>
        <w:tc>
          <w:tcPr>
            <w:tcW w:w="0" w:type="auto"/>
          </w:tcPr>
          <w:p w14:paraId="74D9535B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875.2</w:t>
            </w:r>
          </w:p>
        </w:tc>
      </w:tr>
      <w:tr w:rsidR="008E6310" w:rsidRPr="008E6310" w14:paraId="30CE8A1B" w14:textId="77777777" w:rsidTr="007704F9">
        <w:tc>
          <w:tcPr>
            <w:tcW w:w="0" w:type="auto"/>
          </w:tcPr>
          <w:p w14:paraId="06049C56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EE330E" w14:textId="764BBC09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0" w:type="auto"/>
          </w:tcPr>
          <w:p w14:paraId="4229998B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0" w:type="auto"/>
          </w:tcPr>
          <w:p w14:paraId="50F45445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0" w:type="auto"/>
          </w:tcPr>
          <w:p w14:paraId="4851AEB0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</w:tc>
        <w:tc>
          <w:tcPr>
            <w:tcW w:w="0" w:type="auto"/>
          </w:tcPr>
          <w:p w14:paraId="00A764B1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</w:tr>
      <w:tr w:rsidR="008E6310" w:rsidRPr="008E6310" w14:paraId="69C3A852" w14:textId="77777777" w:rsidTr="007704F9">
        <w:tc>
          <w:tcPr>
            <w:tcW w:w="0" w:type="auto"/>
          </w:tcPr>
          <w:p w14:paraId="7E95034D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AC8FFB" w14:textId="77BBFE7A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IL-13</w:t>
            </w:r>
          </w:p>
        </w:tc>
        <w:tc>
          <w:tcPr>
            <w:tcW w:w="0" w:type="auto"/>
          </w:tcPr>
          <w:p w14:paraId="381C5ABD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0" w:type="auto"/>
          </w:tcPr>
          <w:p w14:paraId="32D1D43C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0" w:type="auto"/>
          </w:tcPr>
          <w:p w14:paraId="36C7D7E4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0" w:type="auto"/>
          </w:tcPr>
          <w:p w14:paraId="2BB2145B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</w:tr>
      <w:tr w:rsidR="008E6310" w:rsidRPr="008E6310" w14:paraId="0C706B80" w14:textId="77777777" w:rsidTr="007704F9">
        <w:tc>
          <w:tcPr>
            <w:tcW w:w="0" w:type="auto"/>
            <w:vAlign w:val="center"/>
          </w:tcPr>
          <w:p w14:paraId="121D33A6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0" w:type="auto"/>
            <w:vAlign w:val="center"/>
          </w:tcPr>
          <w:p w14:paraId="05532353" w14:textId="16C7D93E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IL-1</w:t>
            </w:r>
          </w:p>
        </w:tc>
        <w:tc>
          <w:tcPr>
            <w:tcW w:w="0" w:type="auto"/>
          </w:tcPr>
          <w:p w14:paraId="617EED95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5D6D6370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488CB89F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0" w:type="auto"/>
          </w:tcPr>
          <w:p w14:paraId="59938C0B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</w:tr>
      <w:tr w:rsidR="008E6310" w:rsidRPr="008E6310" w14:paraId="044AECE5" w14:textId="77777777" w:rsidTr="007704F9">
        <w:tc>
          <w:tcPr>
            <w:tcW w:w="0" w:type="auto"/>
          </w:tcPr>
          <w:p w14:paraId="4FD8B762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00190C" w14:textId="727A4BAA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0" w:type="auto"/>
          </w:tcPr>
          <w:p w14:paraId="46CDB128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5C123687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41C2C191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350.0</w:t>
            </w:r>
          </w:p>
        </w:tc>
        <w:tc>
          <w:tcPr>
            <w:tcW w:w="0" w:type="auto"/>
          </w:tcPr>
          <w:p w14:paraId="6788C06C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435.7</w:t>
            </w:r>
          </w:p>
        </w:tc>
      </w:tr>
      <w:tr w:rsidR="008E6310" w:rsidRPr="008E6310" w14:paraId="03E46A49" w14:textId="77777777" w:rsidTr="007704F9">
        <w:tc>
          <w:tcPr>
            <w:tcW w:w="0" w:type="auto"/>
            <w:tcBorders>
              <w:bottom w:val="single" w:sz="4" w:space="0" w:color="auto"/>
            </w:tcBorders>
          </w:tcPr>
          <w:p w14:paraId="496EB1C2" w14:textId="77777777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A62B88" w14:textId="14EB51D6" w:rsidR="008E6310" w:rsidRPr="008E6310" w:rsidRDefault="008E6310" w:rsidP="008E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E0C1E5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7B3E98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1CFCDF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1DE4EE" w14:textId="77777777" w:rsidR="008E6310" w:rsidRPr="008E6310" w:rsidRDefault="008E6310" w:rsidP="008E63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6310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</w:tr>
    </w:tbl>
    <w:p w14:paraId="6CCE349B" w14:textId="77777777" w:rsidR="00843BCE" w:rsidRPr="00A45512" w:rsidRDefault="00843BCE" w:rsidP="00843BC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43BCE" w:rsidRPr="00A45512" w:rsidSect="00392B11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5BA02" w14:textId="77777777" w:rsidR="002725CA" w:rsidRDefault="002725CA" w:rsidP="00843BCE">
      <w:pPr>
        <w:spacing w:after="0" w:line="240" w:lineRule="auto"/>
      </w:pPr>
      <w:r>
        <w:separator/>
      </w:r>
    </w:p>
  </w:endnote>
  <w:endnote w:type="continuationSeparator" w:id="0">
    <w:p w14:paraId="182272E4" w14:textId="77777777" w:rsidR="002725CA" w:rsidRDefault="002725CA" w:rsidP="00843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8783A" w14:textId="77777777" w:rsidR="002725CA" w:rsidRDefault="002725CA" w:rsidP="00843BCE">
      <w:pPr>
        <w:spacing w:after="0" w:line="240" w:lineRule="auto"/>
      </w:pPr>
      <w:r>
        <w:separator/>
      </w:r>
    </w:p>
  </w:footnote>
  <w:footnote w:type="continuationSeparator" w:id="0">
    <w:p w14:paraId="70000B24" w14:textId="77777777" w:rsidR="002725CA" w:rsidRDefault="002725CA" w:rsidP="00843B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B11"/>
    <w:rsid w:val="0012721A"/>
    <w:rsid w:val="00211958"/>
    <w:rsid w:val="002448C3"/>
    <w:rsid w:val="002725CA"/>
    <w:rsid w:val="002B256D"/>
    <w:rsid w:val="00392B11"/>
    <w:rsid w:val="00431C26"/>
    <w:rsid w:val="00520371"/>
    <w:rsid w:val="006026DC"/>
    <w:rsid w:val="006D4B34"/>
    <w:rsid w:val="00843BCE"/>
    <w:rsid w:val="008E6310"/>
    <w:rsid w:val="00A20C94"/>
    <w:rsid w:val="00DC0556"/>
    <w:rsid w:val="00E6688C"/>
    <w:rsid w:val="00EE619A"/>
    <w:rsid w:val="00FC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D8B4B"/>
  <w15:chartTrackingRefBased/>
  <w15:docId w15:val="{AAFF805A-A600-4A60-BAA0-E22D5630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2"/>
        <w:szCs w:val="22"/>
        <w:lang w:val="en-US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11"/>
    <w:pPr>
      <w:spacing w:line="259" w:lineRule="auto"/>
    </w:pPr>
    <w:rPr>
      <w:rFonts w:asciiTheme="minorHAnsi" w:eastAsiaTheme="minorHAnsi" w:hAnsiTheme="minorHAnsi"/>
      <w:lang w:eastAsia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392B1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92B11"/>
  </w:style>
  <w:style w:type="character" w:customStyle="1" w:styleId="3Char">
    <w:name w:val="제목 3 Char"/>
    <w:basedOn w:val="a0"/>
    <w:link w:val="3"/>
    <w:uiPriority w:val="9"/>
    <w:rsid w:val="00392B11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table" w:styleId="a4">
    <w:name w:val="Table Grid"/>
    <w:basedOn w:val="a1"/>
    <w:uiPriority w:val="59"/>
    <w:rsid w:val="00392B11"/>
    <w:pPr>
      <w:spacing w:after="0" w:line="240" w:lineRule="auto"/>
    </w:pPr>
    <w:rPr>
      <w:rFonts w:asciiTheme="minorHAnsi" w:eastAsiaTheme="minorHAnsi" w:hAnsi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footnote reference"/>
    <w:basedOn w:val="a0"/>
    <w:uiPriority w:val="99"/>
    <w:semiHidden/>
    <w:unhideWhenUsed/>
    <w:rsid w:val="0012721A"/>
    <w:rPr>
      <w:vertAlign w:val="superscript"/>
    </w:rPr>
  </w:style>
  <w:style w:type="paragraph" w:styleId="a6">
    <w:name w:val="header"/>
    <w:basedOn w:val="a"/>
    <w:link w:val="Char"/>
    <w:uiPriority w:val="99"/>
    <w:unhideWhenUsed/>
    <w:rsid w:val="00843B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43BCE"/>
    <w:rPr>
      <w:rFonts w:asciiTheme="minorHAnsi" w:eastAsiaTheme="minorHAnsi" w:hAnsiTheme="minorHAnsi"/>
      <w:lang w:eastAsia="en-US"/>
    </w:rPr>
  </w:style>
  <w:style w:type="paragraph" w:styleId="a7">
    <w:name w:val="footer"/>
    <w:basedOn w:val="a"/>
    <w:link w:val="Char0"/>
    <w:uiPriority w:val="99"/>
    <w:unhideWhenUsed/>
    <w:rsid w:val="00843B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43BCE"/>
    <w:rPr>
      <w:rFonts w:asciiTheme="minorHAnsi" w:eastAsiaTheme="minorHAnsi" w:hAnsi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</dc:creator>
  <cp:keywords/>
  <dc:description/>
  <cp:lastModifiedBy>박상신</cp:lastModifiedBy>
  <cp:revision>4</cp:revision>
  <dcterms:created xsi:type="dcterms:W3CDTF">2019-04-05T02:26:00Z</dcterms:created>
  <dcterms:modified xsi:type="dcterms:W3CDTF">2019-05-22T03:05:00Z</dcterms:modified>
</cp:coreProperties>
</file>